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9C708" w14:textId="55341794" w:rsidR="00DF0E85" w:rsidRPr="002A492F" w:rsidRDefault="00DF0E85" w:rsidP="00DF0E85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C415A8">
        <w:rPr>
          <w:rFonts w:ascii="Times New Roman" w:eastAsia="宋体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Pr="00C415A8">
        <w:rPr>
          <w:rFonts w:ascii="Times New Roman" w:eastAsia="宋体" w:hAnsi="Times New Roman" w:cs="Times New Roman"/>
          <w:b/>
          <w:sz w:val="24"/>
          <w:szCs w:val="24"/>
        </w:rPr>
        <w:t>:</w:t>
      </w:r>
    </w:p>
    <w:p w14:paraId="70B56DC6" w14:textId="4C46C2CC" w:rsidR="00DF0E85" w:rsidRPr="009C3B77" w:rsidRDefault="00DF0E85" w:rsidP="00DF0E85">
      <w:pPr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 w:rsidRPr="009C3B77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S3 </w:t>
      </w:r>
      <w:r w:rsidRPr="009C3B77">
        <w:rPr>
          <w:rFonts w:ascii="Times New Roman" w:eastAsia="宋体" w:hAnsi="Times New Roman" w:cs="Times New Roman"/>
          <w:bCs/>
          <w:sz w:val="24"/>
          <w:szCs w:val="24"/>
        </w:rPr>
        <w:t xml:space="preserve">Distribution of caries </w:t>
      </w:r>
      <w:r w:rsidRPr="002A492F">
        <w:rPr>
          <w:rFonts w:ascii="Times New Roman" w:eastAsia="宋体" w:hAnsi="Times New Roman" w:cs="Times New Roman"/>
          <w:bCs/>
          <w:sz w:val="24"/>
          <w:szCs w:val="24"/>
        </w:rPr>
        <w:t>of</w:t>
      </w:r>
      <w:r w:rsidRPr="009C3B77">
        <w:rPr>
          <w:rFonts w:ascii="Times New Roman" w:eastAsia="宋体" w:hAnsi="Times New Roman" w:cs="Times New Roman"/>
          <w:bCs/>
          <w:sz w:val="24"/>
          <w:szCs w:val="24"/>
        </w:rPr>
        <w:t xml:space="preserve"> permanent teeth in different </w:t>
      </w:r>
      <w:r w:rsidRPr="002A492F">
        <w:rPr>
          <w:rFonts w:ascii="Times New Roman" w:eastAsia="宋体" w:hAnsi="Times New Roman" w:cs="Times New Roman"/>
          <w:bCs/>
          <w:sz w:val="24"/>
          <w:szCs w:val="24"/>
        </w:rPr>
        <w:t xml:space="preserve">dental </w:t>
      </w:r>
      <w:r w:rsidRPr="009C3B77">
        <w:rPr>
          <w:rFonts w:ascii="Times New Roman" w:eastAsia="宋体" w:hAnsi="Times New Roman" w:cs="Times New Roman"/>
          <w:bCs/>
          <w:sz w:val="24"/>
          <w:szCs w:val="24"/>
        </w:rPr>
        <w:t>position</w:t>
      </w:r>
    </w:p>
    <w:tbl>
      <w:tblPr>
        <w:tblStyle w:val="a3"/>
        <w:tblW w:w="113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038"/>
        <w:gridCol w:w="1311"/>
        <w:gridCol w:w="1110"/>
        <w:gridCol w:w="1343"/>
        <w:gridCol w:w="1111"/>
        <w:gridCol w:w="1316"/>
      </w:tblGrid>
      <w:tr w:rsidR="00DF0E85" w:rsidRPr="002A492F" w14:paraId="23442DDF" w14:textId="77777777" w:rsidTr="00F279CD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B412609" w14:textId="77777777" w:rsidR="00DF0E85" w:rsidRPr="002A492F" w:rsidRDefault="00DF0E85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Dental</w:t>
            </w:r>
          </w:p>
          <w:p w14:paraId="0D5D10B2" w14:textId="77777777" w:rsidR="00DF0E85" w:rsidRPr="009C3B77" w:rsidRDefault="00DF0E85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564605" w14:textId="77777777" w:rsidR="00DF0E85" w:rsidRPr="009C3B77" w:rsidRDefault="00DF0E85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Right maxill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C900FC" w14:textId="77777777" w:rsidR="00DF0E85" w:rsidRPr="002A492F" w:rsidRDefault="00DF0E85" w:rsidP="00F279CD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evalence</w:t>
            </w:r>
          </w:p>
          <w:p w14:paraId="1837B537" w14:textId="77777777" w:rsidR="00DF0E85" w:rsidRPr="009C3B77" w:rsidRDefault="00DF0E85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2C2FC796" w14:textId="77777777" w:rsidR="00DF0E85" w:rsidRPr="009C3B77" w:rsidRDefault="00DF0E85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Left maxilla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40089FB5" w14:textId="77777777" w:rsidR="00DF0E85" w:rsidRPr="002A492F" w:rsidRDefault="00DF0E85" w:rsidP="00F279CD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evalence</w:t>
            </w:r>
          </w:p>
          <w:p w14:paraId="25E3B0E8" w14:textId="77777777" w:rsidR="00DF0E85" w:rsidRPr="009C3B77" w:rsidRDefault="00DF0E85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2B067911" w14:textId="77777777" w:rsidR="00DF0E85" w:rsidRPr="009C3B77" w:rsidRDefault="00DF0E85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Left mandibl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325F5146" w14:textId="77777777" w:rsidR="00DF0E85" w:rsidRPr="002A492F" w:rsidRDefault="00DF0E85" w:rsidP="00F279CD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evalence</w:t>
            </w:r>
          </w:p>
          <w:p w14:paraId="0DBDCAF1" w14:textId="77777777" w:rsidR="00DF0E85" w:rsidRPr="009C3B77" w:rsidRDefault="00DF0E85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(%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451F313A" w14:textId="77777777" w:rsidR="00DF0E85" w:rsidRPr="009C3B77" w:rsidRDefault="00DF0E85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Right mandible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14:paraId="58B06851" w14:textId="77777777" w:rsidR="00DF0E85" w:rsidRPr="002A492F" w:rsidRDefault="00DF0E85" w:rsidP="00F279CD">
            <w:pPr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Prevalence</w:t>
            </w:r>
          </w:p>
          <w:p w14:paraId="029EDB00" w14:textId="77777777" w:rsidR="00DF0E85" w:rsidRPr="009C3B77" w:rsidRDefault="00DF0E85" w:rsidP="00F279CD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(%)</w:t>
            </w:r>
          </w:p>
        </w:tc>
      </w:tr>
      <w:tr w:rsidR="00DF0E85" w:rsidRPr="002A492F" w14:paraId="78F9530F" w14:textId="77777777" w:rsidTr="00F279CD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09A09790" w14:textId="77777777" w:rsidR="00DF0E85" w:rsidRPr="009C3B77" w:rsidRDefault="00DF0E85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Central inciso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0E327BB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782885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7DB74C41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7BF566ED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10" w:type="dxa"/>
            <w:tcBorders>
              <w:top w:val="single" w:sz="4" w:space="0" w:color="auto"/>
            </w:tcBorders>
          </w:tcPr>
          <w:p w14:paraId="107A821E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46DE81A7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6120CBD1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4237FD33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F0E85" w:rsidRPr="002A492F" w14:paraId="0F95FDDA" w14:textId="77777777" w:rsidTr="00F279CD">
        <w:trPr>
          <w:jc w:val="center"/>
        </w:trPr>
        <w:tc>
          <w:tcPr>
            <w:tcW w:w="1701" w:type="dxa"/>
          </w:tcPr>
          <w:p w14:paraId="0FF455DF" w14:textId="77777777" w:rsidR="00DF0E85" w:rsidRPr="009C3B77" w:rsidRDefault="00DF0E85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Lateral incisor</w:t>
            </w:r>
          </w:p>
        </w:tc>
        <w:tc>
          <w:tcPr>
            <w:tcW w:w="1134" w:type="dxa"/>
          </w:tcPr>
          <w:p w14:paraId="2B8F0363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</w:tcPr>
          <w:p w14:paraId="2881A95C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38" w:type="dxa"/>
          </w:tcPr>
          <w:p w14:paraId="114AF156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11" w:type="dxa"/>
          </w:tcPr>
          <w:p w14:paraId="03192B97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110" w:type="dxa"/>
          </w:tcPr>
          <w:p w14:paraId="77A9EDEF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3" w:type="dxa"/>
          </w:tcPr>
          <w:p w14:paraId="4D19DEDD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7487AA8F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6" w:type="dxa"/>
          </w:tcPr>
          <w:p w14:paraId="13A72DD5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F0E85" w:rsidRPr="002A492F" w14:paraId="127EA528" w14:textId="77777777" w:rsidTr="00F279CD">
        <w:trPr>
          <w:jc w:val="center"/>
        </w:trPr>
        <w:tc>
          <w:tcPr>
            <w:tcW w:w="1701" w:type="dxa"/>
          </w:tcPr>
          <w:p w14:paraId="083853E3" w14:textId="77777777" w:rsidR="00DF0E85" w:rsidRPr="009C3B77" w:rsidRDefault="00DF0E85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Canine</w:t>
            </w:r>
          </w:p>
        </w:tc>
        <w:tc>
          <w:tcPr>
            <w:tcW w:w="1134" w:type="dxa"/>
          </w:tcPr>
          <w:p w14:paraId="73F6EE13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</w:tcPr>
          <w:p w14:paraId="63183B19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038" w:type="dxa"/>
          </w:tcPr>
          <w:p w14:paraId="33A01303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1" w:type="dxa"/>
          </w:tcPr>
          <w:p w14:paraId="1F062745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4A1D38FD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3" w:type="dxa"/>
          </w:tcPr>
          <w:p w14:paraId="5E202138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11" w:type="dxa"/>
          </w:tcPr>
          <w:p w14:paraId="11A73CFC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6" w:type="dxa"/>
          </w:tcPr>
          <w:p w14:paraId="57DB48A4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F0E85" w:rsidRPr="002A492F" w14:paraId="33F4992B" w14:textId="77777777" w:rsidTr="00F279CD">
        <w:trPr>
          <w:jc w:val="center"/>
        </w:trPr>
        <w:tc>
          <w:tcPr>
            <w:tcW w:w="1701" w:type="dxa"/>
          </w:tcPr>
          <w:p w14:paraId="1F92A063" w14:textId="77777777" w:rsidR="00DF0E85" w:rsidRPr="009C3B77" w:rsidRDefault="00DF0E85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2A492F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st</w:t>
            </w: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molar</w:t>
            </w:r>
          </w:p>
        </w:tc>
        <w:tc>
          <w:tcPr>
            <w:tcW w:w="1134" w:type="dxa"/>
          </w:tcPr>
          <w:p w14:paraId="571FB9EC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6" w:type="dxa"/>
          </w:tcPr>
          <w:p w14:paraId="772C8945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038" w:type="dxa"/>
          </w:tcPr>
          <w:p w14:paraId="029B038C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11" w:type="dxa"/>
          </w:tcPr>
          <w:p w14:paraId="0FE3BF7E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3.88</w:t>
            </w:r>
          </w:p>
        </w:tc>
        <w:tc>
          <w:tcPr>
            <w:tcW w:w="1110" w:type="dxa"/>
          </w:tcPr>
          <w:p w14:paraId="2F361001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43" w:type="dxa"/>
          </w:tcPr>
          <w:p w14:paraId="4810CEEE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111" w:type="dxa"/>
          </w:tcPr>
          <w:p w14:paraId="47DF4EC3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16" w:type="dxa"/>
          </w:tcPr>
          <w:p w14:paraId="5CDD618F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0.86</w:t>
            </w:r>
          </w:p>
        </w:tc>
      </w:tr>
      <w:tr w:rsidR="00DF0E85" w:rsidRPr="002A492F" w14:paraId="5F477C84" w14:textId="77777777" w:rsidTr="00F279CD">
        <w:trPr>
          <w:jc w:val="center"/>
        </w:trPr>
        <w:tc>
          <w:tcPr>
            <w:tcW w:w="1701" w:type="dxa"/>
          </w:tcPr>
          <w:p w14:paraId="49A4E7E1" w14:textId="77777777" w:rsidR="00DF0E85" w:rsidRPr="009C3B77" w:rsidRDefault="00DF0E85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2A492F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nd</w:t>
            </w: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remolar</w:t>
            </w:r>
          </w:p>
        </w:tc>
        <w:tc>
          <w:tcPr>
            <w:tcW w:w="1134" w:type="dxa"/>
          </w:tcPr>
          <w:p w14:paraId="566073BC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</w:tcPr>
          <w:p w14:paraId="4D44DAB3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038" w:type="dxa"/>
          </w:tcPr>
          <w:p w14:paraId="6586D1FA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11" w:type="dxa"/>
          </w:tcPr>
          <w:p w14:paraId="00325292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1110" w:type="dxa"/>
          </w:tcPr>
          <w:p w14:paraId="259649FD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43" w:type="dxa"/>
          </w:tcPr>
          <w:p w14:paraId="11A12311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1111" w:type="dxa"/>
          </w:tcPr>
          <w:p w14:paraId="6DCAEEDB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16" w:type="dxa"/>
          </w:tcPr>
          <w:p w14:paraId="1D3A43CB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4.04</w:t>
            </w:r>
          </w:p>
        </w:tc>
      </w:tr>
      <w:tr w:rsidR="00DF0E85" w:rsidRPr="002A492F" w14:paraId="13DC17BC" w14:textId="77777777" w:rsidTr="00F279CD">
        <w:trPr>
          <w:jc w:val="center"/>
        </w:trPr>
        <w:tc>
          <w:tcPr>
            <w:tcW w:w="1701" w:type="dxa"/>
          </w:tcPr>
          <w:p w14:paraId="5480AF84" w14:textId="77777777" w:rsidR="00DF0E85" w:rsidRPr="009C3B77" w:rsidRDefault="00DF0E85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2A492F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 xml:space="preserve">st </w:t>
            </w: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molar</w:t>
            </w:r>
          </w:p>
        </w:tc>
        <w:tc>
          <w:tcPr>
            <w:tcW w:w="1134" w:type="dxa"/>
          </w:tcPr>
          <w:p w14:paraId="67DA3371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681</w:t>
            </w:r>
          </w:p>
        </w:tc>
        <w:tc>
          <w:tcPr>
            <w:tcW w:w="1276" w:type="dxa"/>
          </w:tcPr>
          <w:p w14:paraId="38F463BF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36.71</w:t>
            </w:r>
          </w:p>
        </w:tc>
        <w:tc>
          <w:tcPr>
            <w:tcW w:w="1038" w:type="dxa"/>
          </w:tcPr>
          <w:p w14:paraId="12A36D3B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613</w:t>
            </w:r>
          </w:p>
        </w:tc>
        <w:tc>
          <w:tcPr>
            <w:tcW w:w="1311" w:type="dxa"/>
          </w:tcPr>
          <w:p w14:paraId="22A237EB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33.05</w:t>
            </w:r>
          </w:p>
        </w:tc>
        <w:tc>
          <w:tcPr>
            <w:tcW w:w="1110" w:type="dxa"/>
          </w:tcPr>
          <w:p w14:paraId="4447F0C9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1005</w:t>
            </w:r>
          </w:p>
        </w:tc>
        <w:tc>
          <w:tcPr>
            <w:tcW w:w="1343" w:type="dxa"/>
          </w:tcPr>
          <w:p w14:paraId="16ED34A0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54.18***</w:t>
            </w:r>
          </w:p>
        </w:tc>
        <w:tc>
          <w:tcPr>
            <w:tcW w:w="1111" w:type="dxa"/>
          </w:tcPr>
          <w:p w14:paraId="25089D4B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949</w:t>
            </w:r>
          </w:p>
        </w:tc>
        <w:tc>
          <w:tcPr>
            <w:tcW w:w="1316" w:type="dxa"/>
          </w:tcPr>
          <w:p w14:paraId="5686FE71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51.16***</w:t>
            </w:r>
          </w:p>
        </w:tc>
      </w:tr>
      <w:tr w:rsidR="00DF0E85" w:rsidRPr="002A492F" w14:paraId="142845BF" w14:textId="77777777" w:rsidTr="00F279CD">
        <w:trPr>
          <w:jc w:val="center"/>
        </w:trPr>
        <w:tc>
          <w:tcPr>
            <w:tcW w:w="1701" w:type="dxa"/>
          </w:tcPr>
          <w:p w14:paraId="7D87433C" w14:textId="77777777" w:rsidR="00DF0E85" w:rsidRPr="009C3B77" w:rsidRDefault="00DF0E85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2A492F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nd</w:t>
            </w: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olar</w:t>
            </w:r>
          </w:p>
        </w:tc>
        <w:tc>
          <w:tcPr>
            <w:tcW w:w="1134" w:type="dxa"/>
          </w:tcPr>
          <w:p w14:paraId="492B60FD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276" w:type="dxa"/>
          </w:tcPr>
          <w:p w14:paraId="20349E0F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9.65</w:t>
            </w:r>
          </w:p>
        </w:tc>
        <w:tc>
          <w:tcPr>
            <w:tcW w:w="1038" w:type="dxa"/>
          </w:tcPr>
          <w:p w14:paraId="1DA05841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311" w:type="dxa"/>
          </w:tcPr>
          <w:p w14:paraId="2B666EEF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1110" w:type="dxa"/>
          </w:tcPr>
          <w:p w14:paraId="13BA9EF1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1343" w:type="dxa"/>
          </w:tcPr>
          <w:p w14:paraId="79704E67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24.74***</w:t>
            </w:r>
          </w:p>
        </w:tc>
        <w:tc>
          <w:tcPr>
            <w:tcW w:w="1111" w:type="dxa"/>
          </w:tcPr>
          <w:p w14:paraId="647CB0DD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504</w:t>
            </w:r>
          </w:p>
        </w:tc>
        <w:tc>
          <w:tcPr>
            <w:tcW w:w="1316" w:type="dxa"/>
          </w:tcPr>
          <w:p w14:paraId="1E99FA69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27.17***</w:t>
            </w:r>
          </w:p>
        </w:tc>
      </w:tr>
      <w:tr w:rsidR="00DF0E85" w:rsidRPr="002A492F" w14:paraId="73ACC733" w14:textId="77777777" w:rsidTr="00F279CD">
        <w:trPr>
          <w:jc w:val="center"/>
        </w:trPr>
        <w:tc>
          <w:tcPr>
            <w:tcW w:w="1701" w:type="dxa"/>
          </w:tcPr>
          <w:p w14:paraId="68085B52" w14:textId="77777777" w:rsidR="00DF0E85" w:rsidRPr="009C3B77" w:rsidRDefault="00DF0E85" w:rsidP="00F279C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Pr="002A492F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rd</w:t>
            </w:r>
            <w:r w:rsidRPr="002A492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olar</w:t>
            </w:r>
          </w:p>
        </w:tc>
        <w:tc>
          <w:tcPr>
            <w:tcW w:w="1134" w:type="dxa"/>
          </w:tcPr>
          <w:p w14:paraId="23A435B4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6DACF6DB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38" w:type="dxa"/>
          </w:tcPr>
          <w:p w14:paraId="1F871FCE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1" w:type="dxa"/>
          </w:tcPr>
          <w:p w14:paraId="1DDBD936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1628A903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43" w:type="dxa"/>
          </w:tcPr>
          <w:p w14:paraId="30E89B01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11" w:type="dxa"/>
          </w:tcPr>
          <w:p w14:paraId="668F30B4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6" w:type="dxa"/>
          </w:tcPr>
          <w:p w14:paraId="1E4C6433" w14:textId="77777777" w:rsidR="00DF0E85" w:rsidRPr="009C3B77" w:rsidRDefault="00DF0E85" w:rsidP="00F279CD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C3B77">
              <w:rPr>
                <w:rFonts w:ascii="Times New Roman" w:eastAsia="宋体" w:hAnsi="Times New Roman" w:cs="Times New Roman"/>
                <w:sz w:val="24"/>
                <w:szCs w:val="24"/>
              </w:rPr>
              <w:t>0.05</w:t>
            </w:r>
          </w:p>
        </w:tc>
      </w:tr>
    </w:tbl>
    <w:p w14:paraId="4662E517" w14:textId="77777777" w:rsidR="00DF0E85" w:rsidRPr="002A492F" w:rsidRDefault="00DF0E85" w:rsidP="00DF0E85">
      <w:pPr>
        <w:rPr>
          <w:rFonts w:ascii="Times New Roman" w:eastAsia="宋体" w:hAnsi="Times New Roman" w:cs="Times New Roman"/>
          <w:bCs/>
          <w:szCs w:val="21"/>
        </w:rPr>
      </w:pPr>
      <w:r w:rsidRPr="002A492F">
        <w:rPr>
          <w:rFonts w:ascii="Times New Roman" w:eastAsia="宋体" w:hAnsi="Times New Roman" w:cs="Times New Roman"/>
          <w:bCs/>
          <w:szCs w:val="21"/>
        </w:rPr>
        <w:t xml:space="preserve">*** P&lt;0.001: </w:t>
      </w:r>
      <w:r w:rsidRPr="002A492F">
        <w:rPr>
          <w:rFonts w:ascii="Times New Roman" w:eastAsia="宋体" w:hAnsi="Times New Roman" w:cs="Times New Roman"/>
          <w:szCs w:val="21"/>
        </w:rPr>
        <w:t xml:space="preserve">Mandibular molars </w:t>
      </w:r>
      <w:r w:rsidRPr="002A492F">
        <w:rPr>
          <w:rFonts w:ascii="Times New Roman" w:eastAsia="宋体" w:hAnsi="Times New Roman" w:cs="Times New Roman"/>
          <w:bCs/>
          <w:szCs w:val="21"/>
        </w:rPr>
        <w:t xml:space="preserve">compared with </w:t>
      </w:r>
      <w:r w:rsidRPr="002A492F">
        <w:rPr>
          <w:rFonts w:ascii="Times New Roman" w:eastAsia="宋体" w:hAnsi="Times New Roman" w:cs="Times New Roman"/>
          <w:szCs w:val="21"/>
        </w:rPr>
        <w:t>maxillary</w:t>
      </w:r>
      <w:r w:rsidRPr="002A492F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2A492F">
        <w:rPr>
          <w:rFonts w:ascii="Times New Roman" w:eastAsia="宋体" w:hAnsi="Times New Roman" w:cs="Times New Roman"/>
          <w:szCs w:val="21"/>
        </w:rPr>
        <w:t>molars that in the same position.</w:t>
      </w:r>
    </w:p>
    <w:p w14:paraId="5AFB7D0B" w14:textId="77777777" w:rsidR="00DF0E85" w:rsidRPr="002A492F" w:rsidRDefault="00DF0E85" w:rsidP="00DF0E85">
      <w:pPr>
        <w:rPr>
          <w:rFonts w:ascii="Times New Roman" w:eastAsia="宋体" w:hAnsi="Times New Roman" w:cs="Times New Roman"/>
          <w:sz w:val="24"/>
          <w:szCs w:val="24"/>
        </w:rPr>
      </w:pPr>
    </w:p>
    <w:p w14:paraId="60E2F3B9" w14:textId="77777777" w:rsidR="00A90CD9" w:rsidRPr="00DF0E85" w:rsidRDefault="00A90CD9"/>
    <w:sectPr w:rsidR="00A90CD9" w:rsidRPr="00DF0E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E85"/>
    <w:rsid w:val="00A90CD9"/>
    <w:rsid w:val="00DF0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9D86B"/>
  <w15:chartTrackingRefBased/>
  <w15:docId w15:val="{17B5C927-C660-475C-A80A-516EEDB59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0E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F0E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阙 林</dc:creator>
  <cp:keywords/>
  <dc:description/>
  <cp:lastModifiedBy>阙 林</cp:lastModifiedBy>
  <cp:revision>1</cp:revision>
  <dcterms:created xsi:type="dcterms:W3CDTF">2021-09-16T00:49:00Z</dcterms:created>
  <dcterms:modified xsi:type="dcterms:W3CDTF">2021-09-16T00:49:00Z</dcterms:modified>
</cp:coreProperties>
</file>